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49FD7" w14:textId="44EEA4F3" w:rsidR="001C1C28" w:rsidRDefault="001C1C28" w:rsidP="001C1C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E</w:t>
      </w:r>
      <w:r w:rsidR="000C34F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3E60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837AE">
        <w:rPr>
          <w:rFonts w:ascii="Times New Roman" w:hAnsi="Times New Roman" w:cs="Times New Roman"/>
          <w:sz w:val="24"/>
          <w:szCs w:val="24"/>
          <w:lang w:val="en-US"/>
        </w:rPr>
        <w:t>Distribution of remission items in the overall population and in patients not achieving clinical remissio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36CF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736CF3">
        <w:rPr>
          <w:rFonts w:ascii="Times New Roman" w:hAnsi="Times New Roman" w:cs="Times New Roman"/>
          <w:sz w:val="24"/>
          <w:szCs w:val="24"/>
          <w:lang w:val="en-US"/>
        </w:rPr>
        <w:t>CliR</w:t>
      </w:r>
      <w:proofErr w:type="spellEnd"/>
      <w:r w:rsidR="00736CF3">
        <w:rPr>
          <w:rFonts w:ascii="Times New Roman" w:hAnsi="Times New Roman" w:cs="Times New Roman"/>
          <w:sz w:val="24"/>
          <w:szCs w:val="24"/>
          <w:lang w:val="en-US"/>
        </w:rPr>
        <w:t>),</w:t>
      </w:r>
    </w:p>
    <w:p w14:paraId="77C4B433" w14:textId="77777777" w:rsidR="001C1C28" w:rsidRDefault="001C1C28" w:rsidP="001C1C2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2656"/>
        <w:tblOverlap w:val="never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42"/>
        <w:gridCol w:w="1559"/>
      </w:tblGrid>
      <w:tr w:rsidR="001C1C28" w:rsidRPr="00A852C3" w14:paraId="27F347CB" w14:textId="77777777" w:rsidTr="001C1C28">
        <w:trPr>
          <w:trHeight w:val="284"/>
        </w:trPr>
        <w:tc>
          <w:tcPr>
            <w:tcW w:w="2127" w:type="dxa"/>
            <w:tcBorders>
              <w:top w:val="single" w:sz="18" w:space="0" w:color="auto"/>
            </w:tcBorders>
          </w:tcPr>
          <w:p w14:paraId="19B97CA2" w14:textId="77777777" w:rsidR="001C1C28" w:rsidRPr="000B20A5" w:rsidRDefault="001C1C28" w:rsidP="001C1C2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double" w:sz="4" w:space="0" w:color="auto"/>
            </w:tcBorders>
          </w:tcPr>
          <w:p w14:paraId="7BEF0C9E" w14:textId="77777777" w:rsidR="001C1C28" w:rsidRPr="009771F2" w:rsidRDefault="001C1C28" w:rsidP="001C1C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1F2">
              <w:rPr>
                <w:rFonts w:ascii="Times New Roman" w:hAnsi="Times New Roman" w:cs="Times New Roman"/>
                <w:b/>
                <w:bCs/>
                <w:lang w:val="en-US"/>
              </w:rPr>
              <w:t>Enrolled population</w:t>
            </w:r>
          </w:p>
        </w:tc>
        <w:tc>
          <w:tcPr>
            <w:tcW w:w="1559" w:type="dxa"/>
            <w:tcBorders>
              <w:top w:val="single" w:sz="18" w:space="0" w:color="auto"/>
              <w:bottom w:val="double" w:sz="4" w:space="0" w:color="auto"/>
            </w:tcBorders>
          </w:tcPr>
          <w:p w14:paraId="1CC40B54" w14:textId="77777777" w:rsidR="001C1C28" w:rsidRPr="009771F2" w:rsidRDefault="001C1C28" w:rsidP="001C1C2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1F2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 w:rsidRPr="009771F2">
              <w:rPr>
                <w:rFonts w:ascii="Times New Roman" w:hAnsi="Times New Roman" w:cs="Times New Roman"/>
                <w:b/>
                <w:bCs/>
                <w:lang w:val="en-US"/>
              </w:rPr>
              <w:t>CliR</w:t>
            </w:r>
            <w:proofErr w:type="spellEnd"/>
          </w:p>
        </w:tc>
      </w:tr>
      <w:tr w:rsidR="001C1C28" w:rsidRPr="00A852C3" w14:paraId="2503A22A" w14:textId="77777777" w:rsidTr="001C1C28">
        <w:trPr>
          <w:trHeight w:val="284"/>
        </w:trPr>
        <w:tc>
          <w:tcPr>
            <w:tcW w:w="2127" w:type="dxa"/>
          </w:tcPr>
          <w:p w14:paraId="3B160C04" w14:textId="77777777" w:rsidR="001C1C28" w:rsidRPr="000B20A5" w:rsidRDefault="001C1C28" w:rsidP="001C1C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 (n)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57D7C40D" w14:textId="1E4DAF85" w:rsidR="001C1C28" w:rsidRDefault="00097046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</w:tcBorders>
          </w:tcPr>
          <w:p w14:paraId="0B891552" w14:textId="25535011" w:rsidR="001C1C28" w:rsidRDefault="00097046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5</w:t>
            </w:r>
          </w:p>
        </w:tc>
      </w:tr>
      <w:tr w:rsidR="001C1C28" w:rsidRPr="00A852C3" w14:paraId="70219F66" w14:textId="77777777" w:rsidTr="001C1C28">
        <w:trPr>
          <w:trHeight w:val="284"/>
        </w:trPr>
        <w:tc>
          <w:tcPr>
            <w:tcW w:w="2127" w:type="dxa"/>
          </w:tcPr>
          <w:p w14:paraId="1770E1A7" w14:textId="77777777" w:rsidR="001C1C28" w:rsidRDefault="001C1C28" w:rsidP="001C1C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OCS</w:t>
            </w:r>
          </w:p>
        </w:tc>
        <w:tc>
          <w:tcPr>
            <w:tcW w:w="1984" w:type="dxa"/>
          </w:tcPr>
          <w:p w14:paraId="608D8694" w14:textId="38B66F76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097046">
              <w:rPr>
                <w:rFonts w:ascii="Times New Roman" w:hAnsi="Times New Roman" w:cs="Times New Roman"/>
                <w:lang w:val="en-US"/>
              </w:rPr>
              <w:t>3.8</w:t>
            </w:r>
            <w:r>
              <w:rPr>
                <w:rFonts w:ascii="Times New Roman" w:hAnsi="Times New Roman" w:cs="Times New Roman"/>
                <w:lang w:val="en-US"/>
              </w:rPr>
              <w:t xml:space="preserve"> (22</w:t>
            </w:r>
            <w:r w:rsidR="0009704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3070BD79" w14:textId="648A0AE1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09704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(14</w:t>
            </w:r>
            <w:r w:rsidR="0009704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1C28" w:rsidRPr="00A852C3" w14:paraId="53EA2E75" w14:textId="77777777" w:rsidTr="001C1C28">
        <w:trPr>
          <w:trHeight w:val="284"/>
        </w:trPr>
        <w:tc>
          <w:tcPr>
            <w:tcW w:w="2127" w:type="dxa"/>
          </w:tcPr>
          <w:p w14:paraId="54ED0117" w14:textId="77777777" w:rsidR="001C1C28" w:rsidRDefault="001C1C28" w:rsidP="001C1C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exacerbations</w:t>
            </w:r>
          </w:p>
        </w:tc>
        <w:tc>
          <w:tcPr>
            <w:tcW w:w="1984" w:type="dxa"/>
          </w:tcPr>
          <w:p w14:paraId="234FC512" w14:textId="2F93FE81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9704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15</w:t>
            </w:r>
            <w:r w:rsidR="0009704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464804BA" w14:textId="0050752E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9704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="0009704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1C28" w:rsidRPr="00A852C3" w14:paraId="71346795" w14:textId="77777777" w:rsidTr="001C1C28">
        <w:trPr>
          <w:trHeight w:val="284"/>
        </w:trPr>
        <w:tc>
          <w:tcPr>
            <w:tcW w:w="2127" w:type="dxa"/>
          </w:tcPr>
          <w:p w14:paraId="5A052501" w14:textId="77777777" w:rsidR="001C1C28" w:rsidRDefault="001C1C28" w:rsidP="001C1C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T 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≥ 20</w:t>
            </w:r>
          </w:p>
        </w:tc>
        <w:tc>
          <w:tcPr>
            <w:tcW w:w="1984" w:type="dxa"/>
          </w:tcPr>
          <w:p w14:paraId="126983CA" w14:textId="76C3FBD2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09704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21</w:t>
            </w:r>
            <w:r w:rsidR="0009704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74F1897D" w14:textId="72695022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09704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97046">
              <w:rPr>
                <w:rFonts w:ascii="Times New Roman" w:hAnsi="Times New Roman" w:cs="Times New Roman"/>
                <w:lang w:val="en-US"/>
              </w:rPr>
              <w:t>2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1C28" w:rsidRPr="00A852C3" w14:paraId="11CA4DBB" w14:textId="77777777" w:rsidTr="001C1C28">
        <w:trPr>
          <w:trHeight w:val="284"/>
        </w:trPr>
        <w:tc>
          <w:tcPr>
            <w:tcW w:w="2127" w:type="dxa"/>
          </w:tcPr>
          <w:p w14:paraId="0276C3FB" w14:textId="77777777" w:rsidR="001C1C28" w:rsidRDefault="001C1C28" w:rsidP="001C1C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EV1 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≥ 80%</w:t>
            </w:r>
          </w:p>
        </w:tc>
        <w:tc>
          <w:tcPr>
            <w:tcW w:w="1984" w:type="dxa"/>
          </w:tcPr>
          <w:p w14:paraId="2149299C" w14:textId="0E1C5DD2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9704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14</w:t>
            </w:r>
            <w:r w:rsidR="0009704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0ECE0CB6" w14:textId="70D65140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9704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6</w:t>
            </w:r>
            <w:r w:rsidR="0009704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1C28" w:rsidRPr="00A852C3" w14:paraId="15FC020D" w14:textId="77777777" w:rsidTr="001C1C28">
        <w:trPr>
          <w:trHeight w:val="284"/>
        </w:trPr>
        <w:tc>
          <w:tcPr>
            <w:tcW w:w="2127" w:type="dxa"/>
          </w:tcPr>
          <w:p w14:paraId="1914A779" w14:textId="77777777" w:rsidR="001C1C28" w:rsidRPr="00196471" w:rsidRDefault="001C1C28" w:rsidP="001C1C2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≥ 1 item (%, n)</w:t>
            </w:r>
          </w:p>
        </w:tc>
        <w:tc>
          <w:tcPr>
            <w:tcW w:w="1984" w:type="dxa"/>
          </w:tcPr>
          <w:p w14:paraId="48698AB3" w14:textId="003540B4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09704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097046">
              <w:rPr>
                <w:rFonts w:ascii="Times New Roman" w:hAnsi="Times New Roman" w:cs="Times New Roman"/>
                <w:lang w:val="en-US"/>
              </w:rPr>
              <w:t>5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13FAC248" w14:textId="6C8412E1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09704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17</w:t>
            </w:r>
            <w:r w:rsidR="0009704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1C28" w:rsidRPr="00A852C3" w14:paraId="02409840" w14:textId="77777777" w:rsidTr="001C1C28">
        <w:trPr>
          <w:trHeight w:val="284"/>
        </w:trPr>
        <w:tc>
          <w:tcPr>
            <w:tcW w:w="2127" w:type="dxa"/>
          </w:tcPr>
          <w:p w14:paraId="7FE7618B" w14:textId="77777777" w:rsidR="001C1C28" w:rsidRPr="00196471" w:rsidRDefault="001C1C28" w:rsidP="001C1C2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≥ 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2</w:t>
            </w: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item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s</w:t>
            </w: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%, n)</w:t>
            </w:r>
          </w:p>
        </w:tc>
        <w:tc>
          <w:tcPr>
            <w:tcW w:w="1984" w:type="dxa"/>
          </w:tcPr>
          <w:p w14:paraId="6A9613DE" w14:textId="2EADBAC4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09704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22</w:t>
            </w:r>
            <w:r w:rsidR="0009704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1A852DF4" w14:textId="6D23F033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097046">
              <w:rPr>
                <w:rFonts w:ascii="Times New Roman" w:hAnsi="Times New Roman" w:cs="Times New Roman"/>
                <w:lang w:val="en-US"/>
              </w:rPr>
              <w:t>7.3</w:t>
            </w:r>
            <w:r>
              <w:rPr>
                <w:rFonts w:ascii="Times New Roman" w:hAnsi="Times New Roman" w:cs="Times New Roman"/>
                <w:lang w:val="en-US"/>
              </w:rPr>
              <w:t xml:space="preserve"> (14</w:t>
            </w:r>
            <w:r w:rsidR="0009704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1C28" w:rsidRPr="00A852C3" w14:paraId="4DA7417F" w14:textId="77777777" w:rsidTr="001C1C28">
        <w:trPr>
          <w:trHeight w:val="284"/>
        </w:trPr>
        <w:tc>
          <w:tcPr>
            <w:tcW w:w="2127" w:type="dxa"/>
          </w:tcPr>
          <w:p w14:paraId="031D81FB" w14:textId="77777777" w:rsidR="001C1C28" w:rsidRPr="00196471" w:rsidRDefault="001C1C28" w:rsidP="001C1C2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≥ 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3</w:t>
            </w: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item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s</w:t>
            </w: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%, n)</w:t>
            </w:r>
          </w:p>
        </w:tc>
        <w:tc>
          <w:tcPr>
            <w:tcW w:w="1984" w:type="dxa"/>
          </w:tcPr>
          <w:p w14:paraId="1E102C8A" w14:textId="7C7A6FFF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09704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097046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6D897701" w14:textId="2E66B7B5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9704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9704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="0009704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1C28" w:rsidRPr="00A852C3" w14:paraId="5F408B59" w14:textId="77777777" w:rsidTr="001C1C28">
        <w:trPr>
          <w:trHeight w:val="284"/>
        </w:trPr>
        <w:tc>
          <w:tcPr>
            <w:tcW w:w="2127" w:type="dxa"/>
            <w:tcBorders>
              <w:bottom w:val="single" w:sz="18" w:space="0" w:color="auto"/>
            </w:tcBorders>
          </w:tcPr>
          <w:p w14:paraId="248880C7" w14:textId="77777777" w:rsidR="001C1C28" w:rsidRPr="00196471" w:rsidRDefault="001C1C28" w:rsidP="001C1C28">
            <w:pPr>
              <w:rPr>
                <w:rFonts w:ascii="Times New Roman" w:eastAsia="Calibri" w:hAnsi="Times New Roman" w:cs="Times New Roman"/>
                <w:bCs/>
                <w:lang w:val="en-US" w:eastAsia="en-GB"/>
              </w:rPr>
            </w:pP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4</w:t>
            </w: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item</w:t>
            </w:r>
            <w:r>
              <w:rPr>
                <w:rFonts w:ascii="Times New Roman" w:eastAsia="Calibri" w:hAnsi="Times New Roman" w:cs="Times New Roman"/>
                <w:bCs/>
                <w:lang w:val="en-US" w:eastAsia="en-GB"/>
              </w:rPr>
              <w:t>s</w:t>
            </w:r>
            <w:r w:rsidRPr="004A32B1">
              <w:rPr>
                <w:rFonts w:ascii="Times New Roman" w:eastAsia="Calibri" w:hAnsi="Times New Roman" w:cs="Times New Roman"/>
                <w:bCs/>
                <w:lang w:val="en-US" w:eastAsia="en-GB"/>
              </w:rPr>
              <w:t xml:space="preserve"> (%, n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23C10B64" w14:textId="06C5F326" w:rsidR="001C1C28" w:rsidRDefault="00097046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="001C1C28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1C1C28">
              <w:rPr>
                <w:rFonts w:ascii="Times New Roman" w:hAnsi="Times New Roman" w:cs="Times New Roman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1C1C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</w:tcPr>
          <w:p w14:paraId="3FDEBE8A" w14:textId="77777777" w:rsidR="001C1C28" w:rsidRDefault="001C1C28" w:rsidP="001C1C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32DD4B24" w14:textId="77777777" w:rsidR="001C1C28" w:rsidRDefault="001C1C28" w:rsidP="001C1C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986B2F" w14:textId="77777777" w:rsidR="001C1C28" w:rsidRPr="00B837AE" w:rsidRDefault="001C1C28" w:rsidP="001C1C2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54D25F" w14:textId="77777777" w:rsidR="001C1C28" w:rsidRDefault="001C1C28" w:rsidP="001C1C28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191780B9" w14:textId="77777777" w:rsidR="001C1C28" w:rsidRDefault="001C1C28" w:rsidP="001C1C28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35B1F680" w14:textId="77777777" w:rsidR="001C1C28" w:rsidRDefault="001C1C28" w:rsidP="001C1C28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74A564F" w14:textId="77777777" w:rsidR="001C1C28" w:rsidRDefault="001C1C28" w:rsidP="001C1C28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49DDC4F4" w14:textId="77777777" w:rsidR="001C1C28" w:rsidRDefault="001C1C28" w:rsidP="001C1C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Hlk142820563"/>
      <w:bookmarkStart w:id="1" w:name="_Hlk142820184"/>
    </w:p>
    <w:p w14:paraId="5BD99D94" w14:textId="77777777" w:rsidR="001C1C28" w:rsidRPr="00523743" w:rsidRDefault="001C1C28" w:rsidP="001C1C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CliR</w:t>
      </w:r>
      <w:proofErr w:type="spellEnd"/>
      <w:r>
        <w:rPr>
          <w:rFonts w:ascii="Times New Roman" w:hAnsi="Times New Roman" w:cs="Times New Roman"/>
          <w:lang w:val="en-GB"/>
        </w:rPr>
        <w:t xml:space="preserve">, Clinical Remission; </w:t>
      </w:r>
      <w:r w:rsidRPr="00523743">
        <w:rPr>
          <w:rFonts w:ascii="Times New Roman" w:hAnsi="Times New Roman" w:cs="Times New Roman"/>
          <w:lang w:val="en-GB"/>
        </w:rPr>
        <w:t xml:space="preserve">OCS, Oral Corticosteroids; </w:t>
      </w:r>
      <w:bookmarkStart w:id="2" w:name="_Hlk142821806"/>
      <w:bookmarkStart w:id="3" w:name="_Hlk142821256"/>
      <w:bookmarkStart w:id="4" w:name="_Hlk142820060"/>
      <w:bookmarkStart w:id="5" w:name="_Hlk142821380"/>
      <w:bookmarkStart w:id="6" w:name="_Hlk142821678"/>
      <w:bookmarkEnd w:id="0"/>
      <w:bookmarkEnd w:id="1"/>
      <w:r w:rsidRPr="00523743">
        <w:rPr>
          <w:rFonts w:ascii="Times New Roman" w:hAnsi="Times New Roman" w:cs="Times New Roman"/>
          <w:lang w:val="en-GB"/>
        </w:rPr>
        <w:t xml:space="preserve">FEV1, Forced Expiratory Volume; </w:t>
      </w:r>
      <w:bookmarkEnd w:id="2"/>
      <w:r>
        <w:rPr>
          <w:rFonts w:ascii="Times New Roman" w:hAnsi="Times New Roman" w:cs="Times New Roman"/>
          <w:lang w:val="en-GB"/>
        </w:rPr>
        <w:t>ACT, Asthma Control Test</w:t>
      </w:r>
      <w:r w:rsidRPr="00523743">
        <w:rPr>
          <w:rFonts w:ascii="Times New Roman" w:hAnsi="Times New Roman" w:cs="Times New Roman"/>
          <w:lang w:val="en-GB"/>
        </w:rPr>
        <w:t xml:space="preserve">  </w:t>
      </w:r>
    </w:p>
    <w:bookmarkEnd w:id="3"/>
    <w:bookmarkEnd w:id="4"/>
    <w:bookmarkEnd w:id="5"/>
    <w:bookmarkEnd w:id="6"/>
    <w:p w14:paraId="467F27E8" w14:textId="77777777" w:rsidR="001C1C28" w:rsidRDefault="001C1C28" w:rsidP="001C1C28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3B28A900" w14:textId="77777777" w:rsidR="001C1C28" w:rsidRPr="001C1C28" w:rsidRDefault="001C1C28">
      <w:pPr>
        <w:rPr>
          <w:lang w:val="en-US"/>
        </w:rPr>
      </w:pPr>
    </w:p>
    <w:sectPr w:rsidR="001C1C28" w:rsidRPr="001C1C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C28"/>
    <w:rsid w:val="0001090E"/>
    <w:rsid w:val="00061832"/>
    <w:rsid w:val="00097046"/>
    <w:rsid w:val="000C34F6"/>
    <w:rsid w:val="001C1C28"/>
    <w:rsid w:val="00736CF3"/>
    <w:rsid w:val="00845FD3"/>
    <w:rsid w:val="00A5432A"/>
    <w:rsid w:val="00B82A4D"/>
    <w:rsid w:val="00C3499D"/>
    <w:rsid w:val="00D40A43"/>
    <w:rsid w:val="00FC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8FCA3"/>
  <w15:chartTrackingRefBased/>
  <w15:docId w15:val="{FB42324A-ECEB-473A-9F98-9BFB2877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C2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C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704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RTACCI</dc:creator>
  <cp:keywords/>
  <dc:description/>
  <cp:lastModifiedBy>Megan Bond</cp:lastModifiedBy>
  <cp:revision>2</cp:revision>
  <dcterms:created xsi:type="dcterms:W3CDTF">2024-01-08T11:30:00Z</dcterms:created>
  <dcterms:modified xsi:type="dcterms:W3CDTF">2024-01-08T11:30:00Z</dcterms:modified>
</cp:coreProperties>
</file>